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C01793" w14:textId="4F185238" w:rsidR="00E624EC" w:rsidRPr="009D3D9D" w:rsidRDefault="00E624EC" w:rsidP="00E624EC">
      <w:pPr>
        <w:spacing w:after="200"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Table</w:t>
      </w:r>
      <w:r w:rsidRPr="009D3D9D">
        <w:rPr>
          <w:rFonts w:ascii="Arial" w:hAnsi="Arial" w:cs="Arial"/>
          <w:b/>
        </w:rPr>
        <w:t xml:space="preserve">: </w:t>
      </w:r>
      <w:r w:rsidR="00814AFF">
        <w:rPr>
          <w:rFonts w:ascii="Arial" w:hAnsi="Arial" w:cs="Arial"/>
          <w:b/>
        </w:rPr>
        <w:t xml:space="preserve">Complete </w:t>
      </w:r>
      <w:r>
        <w:rPr>
          <w:rFonts w:ascii="Arial" w:hAnsi="Arial" w:cs="Arial"/>
          <w:b/>
        </w:rPr>
        <w:t>RBC Fatty Acid levels</w:t>
      </w:r>
      <w:r w:rsidR="00814AFF">
        <w:rPr>
          <w:rFonts w:ascii="Arial" w:hAnsi="Arial" w:cs="Arial"/>
          <w:b/>
        </w:rPr>
        <w:t xml:space="preserve"> by Race</w:t>
      </w:r>
      <w:r w:rsidR="003C3562">
        <w:rPr>
          <w:rFonts w:ascii="Arial" w:hAnsi="Arial" w:cs="Arial"/>
          <w:b/>
        </w:rPr>
        <w:t xml:space="preserve"> </w:t>
      </w:r>
    </w:p>
    <w:tbl>
      <w:tblPr>
        <w:tblStyle w:val="TableGrid"/>
        <w:tblW w:w="9720" w:type="dxa"/>
        <w:tblLook w:val="04A0" w:firstRow="1" w:lastRow="0" w:firstColumn="1" w:lastColumn="0" w:noHBand="0" w:noVBand="1"/>
      </w:tblPr>
      <w:tblGrid>
        <w:gridCol w:w="3510"/>
        <w:gridCol w:w="1552"/>
        <w:gridCol w:w="1553"/>
        <w:gridCol w:w="1552"/>
        <w:gridCol w:w="1553"/>
      </w:tblGrid>
      <w:tr w:rsidR="00E624EC" w:rsidRPr="00AD23C8" w14:paraId="1C68568F" w14:textId="77777777" w:rsidTr="00487F35">
        <w:tc>
          <w:tcPr>
            <w:tcW w:w="3510" w:type="dxa"/>
            <w:tcBorders>
              <w:bottom w:val="single" w:sz="4" w:space="0" w:color="auto"/>
            </w:tcBorders>
          </w:tcPr>
          <w:p w14:paraId="38553D71" w14:textId="77777777" w:rsidR="00E624EC" w:rsidRPr="009553E1" w:rsidRDefault="00E624EC" w:rsidP="00487F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0AE33DCF" w14:textId="385CE0A8" w:rsidR="00E624EC" w:rsidRPr="00A60F36" w:rsidRDefault="00E624EC" w:rsidP="00C165F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0F36">
              <w:rPr>
                <w:rFonts w:ascii="Arial" w:hAnsi="Arial" w:cs="Arial"/>
                <w:b/>
                <w:sz w:val="20"/>
                <w:szCs w:val="20"/>
              </w:rPr>
              <w:t>Total</w:t>
            </w:r>
            <w:r w:rsidR="00C165FD">
              <w:rPr>
                <w:rFonts w:ascii="Arial" w:hAnsi="Arial" w:cs="Arial"/>
                <w:b/>
                <w:sz w:val="20"/>
                <w:szCs w:val="20"/>
              </w:rPr>
              <w:t xml:space="preserve">   </w:t>
            </w:r>
            <w:r w:rsidRPr="00A60F3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(n=13</w:t>
            </w:r>
            <w:r w:rsidR="0087021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5</w:t>
            </w:r>
            <w:r w:rsidRPr="00A60F3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49F4E538" w14:textId="0EB86FFD" w:rsidR="00E624EC" w:rsidRPr="00A60F36" w:rsidRDefault="00E624EC" w:rsidP="00C165F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0F36">
              <w:rPr>
                <w:rFonts w:ascii="Arial" w:hAnsi="Arial" w:cs="Arial"/>
                <w:b/>
                <w:sz w:val="20"/>
                <w:szCs w:val="20"/>
              </w:rPr>
              <w:t>African-American</w:t>
            </w:r>
            <w:r w:rsidR="00C165F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A60F3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(n=78)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529A4CC5" w14:textId="0BD09DA5" w:rsidR="00E624EC" w:rsidRPr="00A60F36" w:rsidRDefault="00E624EC" w:rsidP="00C165F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0F36">
              <w:rPr>
                <w:rFonts w:ascii="Arial" w:hAnsi="Arial" w:cs="Arial"/>
                <w:b/>
                <w:sz w:val="20"/>
                <w:szCs w:val="20"/>
              </w:rPr>
              <w:t>European American</w:t>
            </w:r>
            <w:r w:rsidR="00C165F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A60F3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(n=51)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3FD6542F" w14:textId="75DF3E49" w:rsidR="00E624EC" w:rsidRPr="00A60F36" w:rsidRDefault="00E624EC" w:rsidP="00C165F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0F36">
              <w:rPr>
                <w:rFonts w:ascii="Arial" w:hAnsi="Arial" w:cs="Arial"/>
                <w:b/>
                <w:sz w:val="20"/>
                <w:szCs w:val="20"/>
              </w:rPr>
              <w:t>Group comparison</w:t>
            </w:r>
            <w:r w:rsidR="00C165F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A60F36">
              <w:rPr>
                <w:rFonts w:ascii="Arial" w:hAnsi="Arial" w:cs="Arial"/>
                <w:b/>
                <w:sz w:val="20"/>
                <w:szCs w:val="20"/>
              </w:rPr>
              <w:t>(p value)</w:t>
            </w:r>
          </w:p>
        </w:tc>
      </w:tr>
      <w:tr w:rsidR="00C165FD" w:rsidRPr="00AD23C8" w14:paraId="71AD01B2" w14:textId="77777777" w:rsidTr="00C165FD">
        <w:trPr>
          <w:trHeight w:val="197"/>
        </w:trPr>
        <w:tc>
          <w:tcPr>
            <w:tcW w:w="3510" w:type="dxa"/>
            <w:vMerge w:val="restart"/>
            <w:shd w:val="clear" w:color="auto" w:fill="auto"/>
            <w:vAlign w:val="center"/>
          </w:tcPr>
          <w:p w14:paraId="2C1121FA" w14:textId="3805AD39" w:rsidR="00C165FD" w:rsidRPr="009553E1" w:rsidRDefault="00C165FD" w:rsidP="00C165F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553E1">
              <w:rPr>
                <w:rFonts w:ascii="Arial" w:eastAsia="Arial" w:hAnsi="Arial" w:cs="Arial"/>
                <w:sz w:val="20"/>
                <w:szCs w:val="20"/>
              </w:rPr>
              <w:t>14:0 (</w:t>
            </w:r>
            <w:proofErr w:type="spellStart"/>
            <w:r w:rsidRPr="009553E1">
              <w:rPr>
                <w:rFonts w:ascii="Arial" w:eastAsia="Arial" w:hAnsi="Arial" w:cs="Arial"/>
                <w:sz w:val="20"/>
                <w:szCs w:val="20"/>
              </w:rPr>
              <w:t>myristic</w:t>
            </w:r>
            <w:proofErr w:type="spellEnd"/>
            <w:r w:rsidRPr="009553E1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28514A37" w14:textId="077742BB" w:rsidR="00C165FD" w:rsidRPr="00A60F36" w:rsidRDefault="00C165FD" w:rsidP="00C165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51 (0.18) 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5198E404" w14:textId="7DCF555E" w:rsidR="00C165FD" w:rsidRPr="00A60F36" w:rsidRDefault="00C165FD" w:rsidP="00C165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 (0.15)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71704498" w14:textId="160B0477" w:rsidR="00C165FD" w:rsidRPr="00A60F36" w:rsidRDefault="00C165FD" w:rsidP="00C165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 (0.18)</w:t>
            </w:r>
          </w:p>
        </w:tc>
        <w:tc>
          <w:tcPr>
            <w:tcW w:w="1553" w:type="dxa"/>
            <w:vMerge w:val="restart"/>
            <w:shd w:val="clear" w:color="auto" w:fill="auto"/>
            <w:vAlign w:val="center"/>
          </w:tcPr>
          <w:p w14:paraId="7B045E92" w14:textId="66E592C5" w:rsidR="00C165FD" w:rsidRPr="00A60F36" w:rsidRDefault="00C165FD" w:rsidP="00487F35">
            <w:pPr>
              <w:rPr>
                <w:rFonts w:ascii="Arial" w:hAnsi="Arial" w:cs="Arial"/>
                <w:sz w:val="20"/>
                <w:szCs w:val="20"/>
              </w:rPr>
            </w:pPr>
            <w:r w:rsidRPr="00F952A9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C165FD" w:rsidRPr="00AD23C8" w14:paraId="79EF1ACE" w14:textId="77777777" w:rsidTr="00487F35">
        <w:trPr>
          <w:trHeight w:val="197"/>
        </w:trPr>
        <w:tc>
          <w:tcPr>
            <w:tcW w:w="3510" w:type="dxa"/>
            <w:vMerge/>
            <w:shd w:val="clear" w:color="auto" w:fill="auto"/>
            <w:vAlign w:val="center"/>
          </w:tcPr>
          <w:p w14:paraId="0C410EA0" w14:textId="77777777" w:rsidR="00C165FD" w:rsidRPr="009553E1" w:rsidRDefault="00C165FD" w:rsidP="003C3562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auto"/>
            <w:vAlign w:val="center"/>
          </w:tcPr>
          <w:p w14:paraId="36DAD31D" w14:textId="0547A327" w:rsidR="00C165FD" w:rsidRDefault="00C165FD" w:rsidP="00C165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-1.1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03E1C1DA" w14:textId="38573612" w:rsidR="00C165FD" w:rsidRDefault="00C165FD" w:rsidP="004500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-1.0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06D67229" w14:textId="72522A7A" w:rsidR="00C165FD" w:rsidRDefault="00C165FD" w:rsidP="004500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-1.1</w:t>
            </w:r>
          </w:p>
        </w:tc>
        <w:tc>
          <w:tcPr>
            <w:tcW w:w="1553" w:type="dxa"/>
            <w:vMerge/>
            <w:shd w:val="clear" w:color="auto" w:fill="auto"/>
            <w:vAlign w:val="center"/>
          </w:tcPr>
          <w:p w14:paraId="6BE63794" w14:textId="77777777" w:rsidR="00C165FD" w:rsidRPr="00F952A9" w:rsidRDefault="00C165FD" w:rsidP="00487F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65FD" w:rsidRPr="00AD23C8" w14:paraId="72B67D64" w14:textId="77777777" w:rsidTr="00C165FD">
        <w:trPr>
          <w:trHeight w:val="197"/>
        </w:trPr>
        <w:tc>
          <w:tcPr>
            <w:tcW w:w="3510" w:type="dxa"/>
            <w:vMerge w:val="restart"/>
            <w:shd w:val="clear" w:color="auto" w:fill="auto"/>
            <w:vAlign w:val="center"/>
          </w:tcPr>
          <w:p w14:paraId="7961FEA0" w14:textId="5DF54D41" w:rsidR="00C165FD" w:rsidRPr="009553E1" w:rsidRDefault="00C165FD" w:rsidP="00487F3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553E1">
              <w:rPr>
                <w:rFonts w:ascii="Arial" w:eastAsia="Arial" w:hAnsi="Arial" w:cs="Arial"/>
                <w:sz w:val="20"/>
                <w:szCs w:val="20"/>
              </w:rPr>
              <w:t>16:0 (</w:t>
            </w:r>
            <w:proofErr w:type="spellStart"/>
            <w:r w:rsidRPr="009553E1">
              <w:rPr>
                <w:rFonts w:ascii="Arial" w:eastAsia="Arial" w:hAnsi="Arial" w:cs="Arial"/>
                <w:sz w:val="20"/>
                <w:szCs w:val="20"/>
              </w:rPr>
              <w:t>palmitic</w:t>
            </w:r>
            <w:proofErr w:type="spellEnd"/>
            <w:r w:rsidRPr="009553E1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3F7238FC" w14:textId="782EE3F8" w:rsidR="00C165FD" w:rsidRPr="00A60F36" w:rsidRDefault="00C165FD" w:rsidP="00C165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6.0 (1.4) 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1C00F4F0" w14:textId="6D569767" w:rsidR="00C165FD" w:rsidRPr="00A60F36" w:rsidRDefault="00C165FD" w:rsidP="00C165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9 (1.4)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6BC16969" w14:textId="3FB712BC" w:rsidR="00C165FD" w:rsidRPr="00A60F36" w:rsidRDefault="00C165FD" w:rsidP="00C165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2 (1.4)</w:t>
            </w:r>
          </w:p>
        </w:tc>
        <w:tc>
          <w:tcPr>
            <w:tcW w:w="1553" w:type="dxa"/>
            <w:vMerge w:val="restart"/>
            <w:shd w:val="clear" w:color="auto" w:fill="auto"/>
            <w:vAlign w:val="center"/>
          </w:tcPr>
          <w:p w14:paraId="75F5D342" w14:textId="1A14D033" w:rsidR="00C165FD" w:rsidRPr="00A60F36" w:rsidRDefault="00C165FD" w:rsidP="00487F3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C165FD" w:rsidRPr="00AD23C8" w14:paraId="7D8C42A0" w14:textId="77777777" w:rsidTr="00487F35">
        <w:trPr>
          <w:trHeight w:val="197"/>
        </w:trPr>
        <w:tc>
          <w:tcPr>
            <w:tcW w:w="3510" w:type="dxa"/>
            <w:vMerge/>
            <w:shd w:val="clear" w:color="auto" w:fill="auto"/>
            <w:vAlign w:val="center"/>
          </w:tcPr>
          <w:p w14:paraId="0127F334" w14:textId="77777777" w:rsidR="00C165FD" w:rsidRPr="009553E1" w:rsidRDefault="00C165FD" w:rsidP="00487F3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auto"/>
            <w:vAlign w:val="center"/>
          </w:tcPr>
          <w:p w14:paraId="74A9C1EB" w14:textId="39ECA3B2" w:rsidR="00C165FD" w:rsidRDefault="00C165FD" w:rsidP="00C165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2-29.9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2F813EC6" w14:textId="51358D2E" w:rsidR="00C165FD" w:rsidRDefault="00C165FD" w:rsidP="004500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2-29.4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0C51EE40" w14:textId="6CF80868" w:rsidR="00C165FD" w:rsidRDefault="00C165FD" w:rsidP="004500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8-29.9</w:t>
            </w:r>
          </w:p>
        </w:tc>
        <w:tc>
          <w:tcPr>
            <w:tcW w:w="1553" w:type="dxa"/>
            <w:vMerge/>
            <w:shd w:val="clear" w:color="auto" w:fill="auto"/>
            <w:vAlign w:val="center"/>
          </w:tcPr>
          <w:p w14:paraId="3E2DC931" w14:textId="77777777" w:rsidR="00C165FD" w:rsidRDefault="00C165FD" w:rsidP="00487F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65FD" w:rsidRPr="00AD23C8" w14:paraId="5B7A8637" w14:textId="77777777" w:rsidTr="00C165FD">
        <w:trPr>
          <w:trHeight w:val="197"/>
        </w:trPr>
        <w:tc>
          <w:tcPr>
            <w:tcW w:w="3510" w:type="dxa"/>
            <w:vMerge w:val="restart"/>
            <w:shd w:val="clear" w:color="auto" w:fill="auto"/>
            <w:vAlign w:val="center"/>
          </w:tcPr>
          <w:p w14:paraId="5D138363" w14:textId="141C8FB1" w:rsidR="00C165FD" w:rsidRPr="009553E1" w:rsidRDefault="00C165FD" w:rsidP="00487F3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553E1">
              <w:rPr>
                <w:rFonts w:ascii="Arial" w:eastAsia="Arial" w:hAnsi="Arial" w:cs="Arial"/>
                <w:sz w:val="20"/>
                <w:szCs w:val="20"/>
              </w:rPr>
              <w:t>16:1n7 (</w:t>
            </w:r>
            <w:proofErr w:type="spellStart"/>
            <w:r w:rsidRPr="009553E1">
              <w:rPr>
                <w:rFonts w:ascii="Arial" w:hAnsi="Arial" w:cs="Arial"/>
                <w:sz w:val="20"/>
                <w:szCs w:val="20"/>
              </w:rPr>
              <w:t>palmitoleic</w:t>
            </w:r>
            <w:proofErr w:type="spellEnd"/>
            <w:r w:rsidRPr="009553E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50A45EA1" w14:textId="792C53DC" w:rsidR="00C165FD" w:rsidRPr="00A60F36" w:rsidRDefault="00C165FD" w:rsidP="00C165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0 (0.35)   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4CCF3562" w14:textId="2DFB33D8" w:rsidR="00C165FD" w:rsidRPr="00A60F36" w:rsidRDefault="00C165FD" w:rsidP="00C165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 (0.26)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443FC3D9" w14:textId="1900AED4" w:rsidR="00C165FD" w:rsidRPr="00A60F36" w:rsidRDefault="00C165FD" w:rsidP="00C165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 (0.39)</w:t>
            </w:r>
          </w:p>
        </w:tc>
        <w:tc>
          <w:tcPr>
            <w:tcW w:w="1553" w:type="dxa"/>
            <w:vMerge w:val="restart"/>
            <w:shd w:val="clear" w:color="auto" w:fill="auto"/>
            <w:vAlign w:val="center"/>
          </w:tcPr>
          <w:p w14:paraId="5D492E1A" w14:textId="60DF73C2" w:rsidR="00C165FD" w:rsidRPr="00A60F36" w:rsidRDefault="00C165FD" w:rsidP="00487F35">
            <w:pPr>
              <w:rPr>
                <w:rFonts w:ascii="Arial" w:hAnsi="Arial" w:cs="Arial"/>
                <w:sz w:val="20"/>
                <w:szCs w:val="20"/>
              </w:rPr>
            </w:pPr>
            <w:r w:rsidRPr="00F952A9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C165FD" w:rsidRPr="00AD23C8" w14:paraId="564F8A7E" w14:textId="77777777" w:rsidTr="00487F35">
        <w:trPr>
          <w:trHeight w:val="197"/>
        </w:trPr>
        <w:tc>
          <w:tcPr>
            <w:tcW w:w="3510" w:type="dxa"/>
            <w:vMerge/>
            <w:shd w:val="clear" w:color="auto" w:fill="auto"/>
            <w:vAlign w:val="center"/>
          </w:tcPr>
          <w:p w14:paraId="1E76D085" w14:textId="77777777" w:rsidR="00C165FD" w:rsidRPr="009553E1" w:rsidRDefault="00C165FD" w:rsidP="00487F3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auto"/>
            <w:vAlign w:val="center"/>
          </w:tcPr>
          <w:p w14:paraId="4F2A3A55" w14:textId="349A26E1" w:rsidR="00C165FD" w:rsidRDefault="00C165FD" w:rsidP="00C165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-2.4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220CBBAD" w14:textId="72A035C1" w:rsidR="00C165FD" w:rsidRDefault="00C165FD" w:rsidP="004500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-1.6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5D88ABCB" w14:textId="01AC8688" w:rsidR="00C165FD" w:rsidRDefault="00C165FD" w:rsidP="004500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-2.4</w:t>
            </w:r>
          </w:p>
        </w:tc>
        <w:tc>
          <w:tcPr>
            <w:tcW w:w="1553" w:type="dxa"/>
            <w:vMerge/>
            <w:shd w:val="clear" w:color="auto" w:fill="auto"/>
            <w:vAlign w:val="center"/>
          </w:tcPr>
          <w:p w14:paraId="5F3383AE" w14:textId="77777777" w:rsidR="00C165FD" w:rsidRPr="00F952A9" w:rsidRDefault="00C165FD" w:rsidP="00487F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65FD" w:rsidRPr="00AD23C8" w14:paraId="3E083E9F" w14:textId="77777777" w:rsidTr="00C165FD">
        <w:trPr>
          <w:trHeight w:val="197"/>
        </w:trPr>
        <w:tc>
          <w:tcPr>
            <w:tcW w:w="3510" w:type="dxa"/>
            <w:vMerge w:val="restart"/>
            <w:shd w:val="clear" w:color="auto" w:fill="auto"/>
            <w:vAlign w:val="center"/>
          </w:tcPr>
          <w:p w14:paraId="0CDE442B" w14:textId="5D571DF2" w:rsidR="00C165FD" w:rsidRPr="009553E1" w:rsidRDefault="00C165FD" w:rsidP="00487F3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553E1">
              <w:rPr>
                <w:rFonts w:ascii="Arial" w:eastAsia="Arial" w:hAnsi="Arial" w:cs="Arial"/>
                <w:sz w:val="20"/>
                <w:szCs w:val="20"/>
              </w:rPr>
              <w:t>18:0 (stearic)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45E9EBAE" w14:textId="4CBF89B7" w:rsidR="00C165FD" w:rsidRPr="00A60F36" w:rsidRDefault="00C165FD" w:rsidP="00C165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6.5 (1.3)  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3A0345AF" w14:textId="071614F6" w:rsidR="00C165FD" w:rsidRPr="00A60F36" w:rsidRDefault="00C165FD" w:rsidP="00C165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8 (1.3)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2A950B64" w14:textId="4A3FA7D3" w:rsidR="00C165FD" w:rsidRPr="00A60F36" w:rsidRDefault="00C165FD" w:rsidP="00C165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1 (1.2)</w:t>
            </w:r>
          </w:p>
        </w:tc>
        <w:tc>
          <w:tcPr>
            <w:tcW w:w="1553" w:type="dxa"/>
            <w:vMerge w:val="restart"/>
            <w:shd w:val="clear" w:color="auto" w:fill="auto"/>
            <w:vAlign w:val="center"/>
          </w:tcPr>
          <w:p w14:paraId="32E2B360" w14:textId="426B679B" w:rsidR="00C165FD" w:rsidRPr="00A60F36" w:rsidRDefault="00C165FD" w:rsidP="00487F3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3</w:t>
            </w:r>
          </w:p>
        </w:tc>
      </w:tr>
      <w:tr w:rsidR="00C165FD" w:rsidRPr="00AD23C8" w14:paraId="3F23CB46" w14:textId="77777777" w:rsidTr="00487F35">
        <w:trPr>
          <w:trHeight w:val="197"/>
        </w:trPr>
        <w:tc>
          <w:tcPr>
            <w:tcW w:w="3510" w:type="dxa"/>
            <w:vMerge/>
            <w:shd w:val="clear" w:color="auto" w:fill="auto"/>
            <w:vAlign w:val="center"/>
          </w:tcPr>
          <w:p w14:paraId="52C2C86B" w14:textId="77777777" w:rsidR="00C165FD" w:rsidRPr="009553E1" w:rsidRDefault="00C165FD" w:rsidP="00487F3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auto"/>
            <w:vAlign w:val="center"/>
          </w:tcPr>
          <w:p w14:paraId="158F894A" w14:textId="6B1319DA" w:rsidR="00C165FD" w:rsidRDefault="00C165FD" w:rsidP="00C165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3-20.5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3E929C3F" w14:textId="2BB42E70" w:rsidR="00C165FD" w:rsidRDefault="00C165FD" w:rsidP="004500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3-20.5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1980F7DA" w14:textId="0210E787" w:rsidR="00C165FD" w:rsidRDefault="00C165FD" w:rsidP="004500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3-18.5</w:t>
            </w:r>
          </w:p>
        </w:tc>
        <w:tc>
          <w:tcPr>
            <w:tcW w:w="1553" w:type="dxa"/>
            <w:vMerge/>
            <w:shd w:val="clear" w:color="auto" w:fill="auto"/>
            <w:vAlign w:val="center"/>
          </w:tcPr>
          <w:p w14:paraId="03B12D4E" w14:textId="77777777" w:rsidR="00C165FD" w:rsidRDefault="00C165FD" w:rsidP="00487F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65FD" w:rsidRPr="00AD23C8" w14:paraId="69A309EA" w14:textId="77777777" w:rsidTr="00C165FD">
        <w:trPr>
          <w:trHeight w:val="197"/>
        </w:trPr>
        <w:tc>
          <w:tcPr>
            <w:tcW w:w="3510" w:type="dxa"/>
            <w:vMerge w:val="restart"/>
            <w:shd w:val="clear" w:color="auto" w:fill="auto"/>
            <w:vAlign w:val="center"/>
          </w:tcPr>
          <w:p w14:paraId="37D945A6" w14:textId="6F3C37E8" w:rsidR="00C165FD" w:rsidRPr="009553E1" w:rsidRDefault="00C165FD" w:rsidP="0087021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9553E1">
              <w:rPr>
                <w:rFonts w:ascii="Arial" w:eastAsia="Arial" w:hAnsi="Arial" w:cs="Arial"/>
                <w:sz w:val="20"/>
                <w:szCs w:val="20"/>
              </w:rPr>
              <w:t>18:1n9 (oleic)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2551B844" w14:textId="60C48ED0" w:rsidR="00C165FD" w:rsidRPr="00A60F36" w:rsidRDefault="00C165FD" w:rsidP="00C165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5.6 (2.2) 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4B16BCB4" w14:textId="752EC388" w:rsidR="00C165FD" w:rsidRPr="00A60F36" w:rsidRDefault="00C165FD" w:rsidP="00C165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9 (0.97)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4252217A" w14:textId="1E103204" w:rsidR="00C165FD" w:rsidRPr="00A60F36" w:rsidRDefault="00C165FD" w:rsidP="00C165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7 (0.87)</w:t>
            </w:r>
          </w:p>
        </w:tc>
        <w:tc>
          <w:tcPr>
            <w:tcW w:w="1553" w:type="dxa"/>
            <w:vMerge w:val="restart"/>
            <w:shd w:val="clear" w:color="auto" w:fill="auto"/>
            <w:vAlign w:val="center"/>
          </w:tcPr>
          <w:p w14:paraId="63DB2839" w14:textId="631481B4" w:rsidR="00C165FD" w:rsidRPr="00A60F36" w:rsidRDefault="00C165FD" w:rsidP="00487F35">
            <w:pPr>
              <w:rPr>
                <w:rFonts w:ascii="Arial" w:hAnsi="Arial" w:cs="Arial"/>
                <w:sz w:val="20"/>
                <w:szCs w:val="20"/>
              </w:rPr>
            </w:pPr>
            <w:r w:rsidRPr="00F952A9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C165FD" w:rsidRPr="00AD23C8" w14:paraId="44944660" w14:textId="77777777" w:rsidTr="00487F35">
        <w:trPr>
          <w:trHeight w:val="197"/>
        </w:trPr>
        <w:tc>
          <w:tcPr>
            <w:tcW w:w="3510" w:type="dxa"/>
            <w:vMerge/>
            <w:shd w:val="clear" w:color="auto" w:fill="auto"/>
            <w:vAlign w:val="center"/>
          </w:tcPr>
          <w:p w14:paraId="20CF998B" w14:textId="77777777" w:rsidR="00C165FD" w:rsidRPr="009553E1" w:rsidRDefault="00C165FD" w:rsidP="00870217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auto"/>
            <w:vAlign w:val="center"/>
          </w:tcPr>
          <w:p w14:paraId="57422DE8" w14:textId="6FA7A24B" w:rsidR="00C165FD" w:rsidRDefault="00C165FD" w:rsidP="00C165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2-16.2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20E7F0E7" w14:textId="426A486B" w:rsidR="00C165FD" w:rsidRDefault="00C165FD" w:rsidP="004500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2-15.1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7D119CAA" w14:textId="69EB78AF" w:rsidR="00C165FD" w:rsidRDefault="00C165FD" w:rsidP="004500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0-16.2</w:t>
            </w:r>
          </w:p>
        </w:tc>
        <w:tc>
          <w:tcPr>
            <w:tcW w:w="1553" w:type="dxa"/>
            <w:vMerge/>
            <w:shd w:val="clear" w:color="auto" w:fill="auto"/>
            <w:vAlign w:val="center"/>
          </w:tcPr>
          <w:p w14:paraId="27B4224A" w14:textId="77777777" w:rsidR="00C165FD" w:rsidRPr="00F952A9" w:rsidRDefault="00C165FD" w:rsidP="00487F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65FD" w:rsidRPr="00AD23C8" w14:paraId="64D2BEE1" w14:textId="77777777" w:rsidTr="00C165FD">
        <w:trPr>
          <w:trHeight w:val="197"/>
        </w:trPr>
        <w:tc>
          <w:tcPr>
            <w:tcW w:w="3510" w:type="dxa"/>
            <w:vMerge w:val="restart"/>
            <w:shd w:val="clear" w:color="auto" w:fill="auto"/>
            <w:vAlign w:val="center"/>
          </w:tcPr>
          <w:p w14:paraId="016E34ED" w14:textId="3B25D555" w:rsidR="00C165FD" w:rsidRPr="009553E1" w:rsidRDefault="00C165FD" w:rsidP="00487F3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18:2n6 (linole</w:t>
            </w:r>
            <w:r>
              <w:rPr>
                <w:rFonts w:ascii="Arial" w:hAnsi="Arial" w:cs="Arial"/>
                <w:sz w:val="20"/>
                <w:szCs w:val="20"/>
              </w:rPr>
              <w:t>ic</w:t>
            </w:r>
            <w:r w:rsidRPr="00A60F36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7BF12623" w14:textId="10C4B76E" w:rsidR="00C165FD" w:rsidRPr="00A60F36" w:rsidRDefault="00C165FD" w:rsidP="00C165FD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 xml:space="preserve">15.6 (2.2) 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6D50F5D7" w14:textId="4A8EA4DA" w:rsidR="00C165FD" w:rsidRPr="00A60F36" w:rsidRDefault="00C165FD" w:rsidP="00C165FD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15.6 (2.2)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55F41857" w14:textId="6E5B95CC" w:rsidR="00C165FD" w:rsidRPr="00A60F36" w:rsidRDefault="00C165FD" w:rsidP="00C165FD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15.5 (2.2)</w:t>
            </w:r>
          </w:p>
        </w:tc>
        <w:tc>
          <w:tcPr>
            <w:tcW w:w="1553" w:type="dxa"/>
            <w:vMerge w:val="restart"/>
            <w:shd w:val="clear" w:color="auto" w:fill="auto"/>
            <w:vAlign w:val="center"/>
          </w:tcPr>
          <w:p w14:paraId="1056965A" w14:textId="06950A7F" w:rsidR="00C165FD" w:rsidRPr="00A60F36" w:rsidRDefault="00C165FD" w:rsidP="00487F35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</w:tr>
      <w:tr w:rsidR="00C165FD" w:rsidRPr="00AD23C8" w14:paraId="1118489E" w14:textId="77777777" w:rsidTr="00487F35">
        <w:trPr>
          <w:trHeight w:val="197"/>
        </w:trPr>
        <w:tc>
          <w:tcPr>
            <w:tcW w:w="3510" w:type="dxa"/>
            <w:vMerge/>
            <w:shd w:val="clear" w:color="auto" w:fill="auto"/>
            <w:vAlign w:val="center"/>
          </w:tcPr>
          <w:p w14:paraId="52BD1A5F" w14:textId="77777777" w:rsidR="00C165FD" w:rsidRPr="00A60F36" w:rsidRDefault="00C165FD" w:rsidP="00487F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auto"/>
            <w:vAlign w:val="center"/>
          </w:tcPr>
          <w:p w14:paraId="3BA98DBF" w14:textId="65BDAD6F" w:rsidR="00C165FD" w:rsidRPr="00A60F36" w:rsidRDefault="00C165FD" w:rsidP="00487F35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11.4-24.1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72AFAD0E" w14:textId="7290E9BB" w:rsidR="00C165FD" w:rsidRPr="00A60F36" w:rsidRDefault="00C165FD" w:rsidP="00AD28EA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11.5-24.1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588ED5AA" w14:textId="168C0959" w:rsidR="00C165FD" w:rsidRPr="00A60F36" w:rsidRDefault="00C165FD" w:rsidP="00AD28EA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11.4-22.7</w:t>
            </w:r>
          </w:p>
        </w:tc>
        <w:tc>
          <w:tcPr>
            <w:tcW w:w="1553" w:type="dxa"/>
            <w:vMerge/>
            <w:shd w:val="clear" w:color="auto" w:fill="auto"/>
            <w:vAlign w:val="center"/>
          </w:tcPr>
          <w:p w14:paraId="7AA7C407" w14:textId="77777777" w:rsidR="00C165FD" w:rsidRPr="00A60F36" w:rsidRDefault="00C165FD" w:rsidP="00487F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65FD" w:rsidRPr="00AD23C8" w14:paraId="21F8539E" w14:textId="77777777" w:rsidTr="00C165FD">
        <w:trPr>
          <w:trHeight w:val="197"/>
        </w:trPr>
        <w:tc>
          <w:tcPr>
            <w:tcW w:w="3510" w:type="dxa"/>
            <w:vMerge w:val="restart"/>
            <w:shd w:val="clear" w:color="auto" w:fill="auto"/>
            <w:vAlign w:val="center"/>
          </w:tcPr>
          <w:p w14:paraId="327BF98D" w14:textId="77777777" w:rsidR="00C165FD" w:rsidRPr="00A60F36" w:rsidRDefault="00C165FD" w:rsidP="00487F35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eastAsia="Arial" w:hAnsi="Arial" w:cs="Arial"/>
                <w:sz w:val="20"/>
                <w:szCs w:val="20"/>
              </w:rPr>
              <w:t>18:3n3 (alpha-</w:t>
            </w:r>
            <w:proofErr w:type="spellStart"/>
            <w:r w:rsidRPr="00A60F36">
              <w:rPr>
                <w:rFonts w:ascii="Arial" w:eastAsia="Arial" w:hAnsi="Arial" w:cs="Arial"/>
                <w:sz w:val="20"/>
                <w:szCs w:val="20"/>
              </w:rPr>
              <w:t>linolen</w:t>
            </w:r>
            <w:r>
              <w:rPr>
                <w:rFonts w:ascii="Arial" w:eastAsia="Arial" w:hAnsi="Arial" w:cs="Arial"/>
                <w:sz w:val="20"/>
                <w:szCs w:val="20"/>
              </w:rPr>
              <w:t>ic</w:t>
            </w:r>
            <w:proofErr w:type="spellEnd"/>
            <w:r w:rsidRPr="00A60F36">
              <w:rPr>
                <w:rFonts w:ascii="Arial" w:eastAsia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6ECFD5C8" w14:textId="47D9CC9A" w:rsidR="00C165FD" w:rsidRPr="00A60F36" w:rsidRDefault="00C165FD" w:rsidP="00C165FD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0.3 (0.1)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33D8C366" w14:textId="5D570EB1" w:rsidR="00C165FD" w:rsidRPr="00A60F36" w:rsidRDefault="00C165FD" w:rsidP="00C165FD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0.28 (0.1)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59C14D33" w14:textId="6FDB91C9" w:rsidR="00C165FD" w:rsidRPr="00A60F36" w:rsidRDefault="00C165FD" w:rsidP="00C165FD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0.31 (0.1)</w:t>
            </w:r>
          </w:p>
        </w:tc>
        <w:tc>
          <w:tcPr>
            <w:tcW w:w="1553" w:type="dxa"/>
            <w:vMerge w:val="restart"/>
            <w:shd w:val="clear" w:color="auto" w:fill="auto"/>
            <w:vAlign w:val="center"/>
          </w:tcPr>
          <w:p w14:paraId="67BB92B7" w14:textId="77777777" w:rsidR="00C165FD" w:rsidRPr="00A60F36" w:rsidRDefault="00C165FD" w:rsidP="00487F35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C165FD" w:rsidRPr="00AD23C8" w14:paraId="111C5569" w14:textId="77777777" w:rsidTr="00487F35">
        <w:trPr>
          <w:trHeight w:val="197"/>
        </w:trPr>
        <w:tc>
          <w:tcPr>
            <w:tcW w:w="3510" w:type="dxa"/>
            <w:vMerge/>
            <w:shd w:val="clear" w:color="auto" w:fill="auto"/>
            <w:vAlign w:val="center"/>
          </w:tcPr>
          <w:p w14:paraId="175C213F" w14:textId="77777777" w:rsidR="00C165FD" w:rsidRPr="00A60F36" w:rsidRDefault="00C165FD" w:rsidP="00487F3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auto"/>
            <w:vAlign w:val="center"/>
          </w:tcPr>
          <w:p w14:paraId="44743944" w14:textId="525E36E5" w:rsidR="00C165FD" w:rsidRPr="00A60F36" w:rsidRDefault="00C165FD" w:rsidP="00C165FD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0.1-0.6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39C5B534" w14:textId="49127EB0" w:rsidR="00C165FD" w:rsidRPr="00A60F36" w:rsidRDefault="00C165FD" w:rsidP="00487F35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0.1-0.6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70C55B03" w14:textId="02826D2C" w:rsidR="00C165FD" w:rsidRPr="00A60F36" w:rsidRDefault="00C165FD" w:rsidP="00487F35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0.2-0.6</w:t>
            </w:r>
          </w:p>
        </w:tc>
        <w:tc>
          <w:tcPr>
            <w:tcW w:w="1553" w:type="dxa"/>
            <w:vMerge/>
            <w:shd w:val="clear" w:color="auto" w:fill="auto"/>
            <w:vAlign w:val="center"/>
          </w:tcPr>
          <w:p w14:paraId="5E417B19" w14:textId="77777777" w:rsidR="00C165FD" w:rsidRPr="00A60F36" w:rsidRDefault="00C165FD" w:rsidP="00487F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65FD" w:rsidRPr="00AD23C8" w14:paraId="780991E5" w14:textId="77777777" w:rsidTr="00C165FD">
        <w:trPr>
          <w:trHeight w:val="197"/>
        </w:trPr>
        <w:tc>
          <w:tcPr>
            <w:tcW w:w="3510" w:type="dxa"/>
            <w:vMerge w:val="restart"/>
            <w:shd w:val="clear" w:color="auto" w:fill="auto"/>
            <w:vAlign w:val="center"/>
          </w:tcPr>
          <w:p w14:paraId="3A213546" w14:textId="341D7135" w:rsidR="00C165FD" w:rsidRPr="00A60F36" w:rsidRDefault="00C165FD" w:rsidP="00487F3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0F36">
              <w:rPr>
                <w:rFonts w:ascii="Arial" w:eastAsia="Arial" w:hAnsi="Arial" w:cs="Arial"/>
                <w:sz w:val="20"/>
                <w:szCs w:val="20"/>
              </w:rPr>
              <w:t>20:2n6 (</w:t>
            </w:r>
            <w:proofErr w:type="spellStart"/>
            <w:r w:rsidRPr="00A60F36">
              <w:rPr>
                <w:rFonts w:ascii="Arial" w:eastAsia="Arial" w:hAnsi="Arial" w:cs="Arial"/>
                <w:sz w:val="20"/>
                <w:szCs w:val="20"/>
              </w:rPr>
              <w:t>eicosadieno</w:t>
            </w:r>
            <w:r>
              <w:rPr>
                <w:rFonts w:ascii="Arial" w:eastAsia="Arial" w:hAnsi="Arial" w:cs="Arial"/>
                <w:sz w:val="20"/>
                <w:szCs w:val="20"/>
              </w:rPr>
              <w:t>ic</w:t>
            </w:r>
            <w:proofErr w:type="spellEnd"/>
            <w:r w:rsidRPr="00A60F36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27058730" w14:textId="417FDD23" w:rsidR="00C165FD" w:rsidRPr="00A60F36" w:rsidRDefault="00C165FD" w:rsidP="00C165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 (0.2)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1A1FFE3A" w14:textId="6153679F" w:rsidR="00C165FD" w:rsidRPr="00A60F36" w:rsidRDefault="00C165FD" w:rsidP="00C165FD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0.6 (0.1)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5868BCFA" w14:textId="57BB2BC8" w:rsidR="00C165FD" w:rsidRPr="00A60F36" w:rsidRDefault="00C165FD" w:rsidP="00C165FD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0.7 (0.3)</w:t>
            </w:r>
          </w:p>
        </w:tc>
        <w:tc>
          <w:tcPr>
            <w:tcW w:w="1553" w:type="dxa"/>
            <w:vMerge w:val="restart"/>
            <w:shd w:val="clear" w:color="auto" w:fill="auto"/>
            <w:vAlign w:val="center"/>
          </w:tcPr>
          <w:p w14:paraId="4526AEB8" w14:textId="09935999" w:rsidR="00C165FD" w:rsidRPr="00A60F36" w:rsidRDefault="00C165FD" w:rsidP="00487F35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</w:tr>
      <w:tr w:rsidR="00C165FD" w:rsidRPr="00AD23C8" w14:paraId="6CB646F7" w14:textId="77777777" w:rsidTr="00487F35">
        <w:trPr>
          <w:trHeight w:val="197"/>
        </w:trPr>
        <w:tc>
          <w:tcPr>
            <w:tcW w:w="3510" w:type="dxa"/>
            <w:vMerge/>
            <w:shd w:val="clear" w:color="auto" w:fill="auto"/>
            <w:vAlign w:val="center"/>
          </w:tcPr>
          <w:p w14:paraId="045368B6" w14:textId="77777777" w:rsidR="00C165FD" w:rsidRPr="00A60F36" w:rsidRDefault="00C165FD" w:rsidP="00487F3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auto"/>
            <w:vAlign w:val="center"/>
          </w:tcPr>
          <w:p w14:paraId="0EE4C412" w14:textId="338C4BC6" w:rsidR="00C165FD" w:rsidRPr="00A60F36" w:rsidRDefault="00C165FD" w:rsidP="00B75CC1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0.4-1.8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7942919F" w14:textId="68BF8A0A" w:rsidR="00C165FD" w:rsidRPr="00A60F36" w:rsidRDefault="00C165FD" w:rsidP="00B75CC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-</w:t>
            </w:r>
            <w:r w:rsidRPr="00A60F36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09D96B9D" w14:textId="5B8EFBAD" w:rsidR="00C165FD" w:rsidRPr="00A60F36" w:rsidRDefault="00C165FD" w:rsidP="00B75CC1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0.4-1.8</w:t>
            </w:r>
          </w:p>
        </w:tc>
        <w:tc>
          <w:tcPr>
            <w:tcW w:w="1553" w:type="dxa"/>
            <w:vMerge/>
            <w:shd w:val="clear" w:color="auto" w:fill="auto"/>
            <w:vAlign w:val="center"/>
          </w:tcPr>
          <w:p w14:paraId="75021A42" w14:textId="77777777" w:rsidR="00C165FD" w:rsidRPr="00A60F36" w:rsidRDefault="00C165FD" w:rsidP="00487F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65FD" w:rsidRPr="00AD23C8" w14:paraId="5496B994" w14:textId="77777777" w:rsidTr="00C165FD">
        <w:trPr>
          <w:trHeight w:val="197"/>
        </w:trPr>
        <w:tc>
          <w:tcPr>
            <w:tcW w:w="3510" w:type="dxa"/>
            <w:vMerge w:val="restart"/>
            <w:shd w:val="clear" w:color="auto" w:fill="auto"/>
            <w:vAlign w:val="center"/>
          </w:tcPr>
          <w:p w14:paraId="54B401F3" w14:textId="7624BDE7" w:rsidR="00C165FD" w:rsidRPr="00A60F36" w:rsidRDefault="00C165FD" w:rsidP="00487F3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0F36">
              <w:rPr>
                <w:rFonts w:ascii="Arial" w:eastAsia="Arial" w:hAnsi="Arial" w:cs="Arial"/>
                <w:sz w:val="20"/>
                <w:szCs w:val="20"/>
              </w:rPr>
              <w:t>20:3n6 (</w:t>
            </w:r>
            <w:proofErr w:type="spellStart"/>
            <w:r w:rsidRPr="00A60F36">
              <w:rPr>
                <w:rFonts w:ascii="Arial" w:eastAsia="Arial" w:hAnsi="Arial" w:cs="Arial"/>
                <w:sz w:val="20"/>
                <w:szCs w:val="20"/>
              </w:rPr>
              <w:t>dihomo</w:t>
            </w:r>
            <w:proofErr w:type="spellEnd"/>
            <w:r w:rsidRPr="00A60F36">
              <w:rPr>
                <w:rFonts w:ascii="Arial" w:eastAsia="Arial" w:hAnsi="Arial" w:cs="Arial"/>
                <w:sz w:val="20"/>
                <w:szCs w:val="20"/>
              </w:rPr>
              <w:t>-gamma-</w:t>
            </w:r>
            <w:proofErr w:type="spellStart"/>
            <w:r w:rsidRPr="00A60F36">
              <w:rPr>
                <w:rFonts w:ascii="Arial" w:eastAsia="Arial" w:hAnsi="Arial" w:cs="Arial"/>
                <w:sz w:val="20"/>
                <w:szCs w:val="20"/>
              </w:rPr>
              <w:t>linolen</w:t>
            </w:r>
            <w:r>
              <w:rPr>
                <w:rFonts w:ascii="Arial" w:eastAsia="Arial" w:hAnsi="Arial" w:cs="Arial"/>
                <w:sz w:val="20"/>
                <w:szCs w:val="20"/>
              </w:rPr>
              <w:t>ic</w:t>
            </w:r>
            <w:proofErr w:type="spellEnd"/>
            <w:r w:rsidRPr="00A60F36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18BBA40B" w14:textId="034B3A85" w:rsidR="00C165FD" w:rsidRPr="00A60F36" w:rsidRDefault="00C165FD" w:rsidP="00C165FD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2.0 (0.5)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7190E886" w14:textId="7C3473CB" w:rsidR="00C165FD" w:rsidRPr="00A60F36" w:rsidRDefault="00C165FD" w:rsidP="00C165FD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1.8 (0.4)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5F35552A" w14:textId="428B7C83" w:rsidR="00C165FD" w:rsidRPr="00A60F36" w:rsidRDefault="00C165FD" w:rsidP="00C165FD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2.2 (0.5)</w:t>
            </w:r>
          </w:p>
        </w:tc>
        <w:tc>
          <w:tcPr>
            <w:tcW w:w="1553" w:type="dxa"/>
            <w:vMerge w:val="restart"/>
            <w:shd w:val="clear" w:color="auto" w:fill="auto"/>
            <w:vAlign w:val="center"/>
          </w:tcPr>
          <w:p w14:paraId="1C110919" w14:textId="374984B0" w:rsidR="00C165FD" w:rsidRPr="00A60F36" w:rsidRDefault="00C165FD" w:rsidP="00487F35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165FD" w:rsidRPr="00AD23C8" w14:paraId="0C3E0C2A" w14:textId="77777777" w:rsidTr="00487F35">
        <w:trPr>
          <w:trHeight w:val="197"/>
        </w:trPr>
        <w:tc>
          <w:tcPr>
            <w:tcW w:w="3510" w:type="dxa"/>
            <w:vMerge/>
            <w:shd w:val="clear" w:color="auto" w:fill="auto"/>
            <w:vAlign w:val="center"/>
          </w:tcPr>
          <w:p w14:paraId="7666CA65" w14:textId="77777777" w:rsidR="00C165FD" w:rsidRPr="00A60F36" w:rsidRDefault="00C165FD" w:rsidP="00487F3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auto"/>
            <w:vAlign w:val="center"/>
          </w:tcPr>
          <w:p w14:paraId="606F717C" w14:textId="7BE776EB" w:rsidR="00C165FD" w:rsidRPr="00A60F36" w:rsidRDefault="00C165FD" w:rsidP="00CA4044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1.3-3.7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2E61985C" w14:textId="72DA2A42" w:rsidR="00C165FD" w:rsidRPr="00A60F36" w:rsidRDefault="00C165FD" w:rsidP="00CA4044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1.3-3.6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711ED3FD" w14:textId="476B970D" w:rsidR="00C165FD" w:rsidRPr="00A60F36" w:rsidRDefault="00C165FD" w:rsidP="00CA4044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1.4-3.7</w:t>
            </w:r>
          </w:p>
        </w:tc>
        <w:tc>
          <w:tcPr>
            <w:tcW w:w="1553" w:type="dxa"/>
            <w:vMerge/>
            <w:shd w:val="clear" w:color="auto" w:fill="auto"/>
            <w:vAlign w:val="center"/>
          </w:tcPr>
          <w:p w14:paraId="46B7978E" w14:textId="77777777" w:rsidR="00C165FD" w:rsidRPr="00A60F36" w:rsidRDefault="00C165FD" w:rsidP="00487F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65FD" w:rsidRPr="00AD23C8" w14:paraId="36A24ABC" w14:textId="77777777" w:rsidTr="00C165FD">
        <w:trPr>
          <w:trHeight w:val="197"/>
        </w:trPr>
        <w:tc>
          <w:tcPr>
            <w:tcW w:w="3510" w:type="dxa"/>
            <w:vMerge w:val="restart"/>
            <w:shd w:val="clear" w:color="auto" w:fill="auto"/>
            <w:vAlign w:val="center"/>
          </w:tcPr>
          <w:p w14:paraId="0242FB62" w14:textId="5E9DA15B" w:rsidR="00C165FD" w:rsidRPr="00A60F36" w:rsidRDefault="00C165FD" w:rsidP="00487F3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0F36">
              <w:rPr>
                <w:rFonts w:ascii="Arial" w:eastAsia="Arial" w:hAnsi="Arial" w:cs="Arial"/>
                <w:sz w:val="20"/>
                <w:szCs w:val="20"/>
              </w:rPr>
              <w:t>20:4n6 (arachidon</w:t>
            </w:r>
            <w:r>
              <w:rPr>
                <w:rFonts w:ascii="Arial" w:eastAsia="Arial" w:hAnsi="Arial" w:cs="Arial"/>
                <w:sz w:val="20"/>
                <w:szCs w:val="20"/>
              </w:rPr>
              <w:t>ic</w:t>
            </w:r>
            <w:r w:rsidRPr="00A60F36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5EB28231" w14:textId="2946BB55" w:rsidR="00C165FD" w:rsidRPr="00A60F36" w:rsidRDefault="00C165FD" w:rsidP="00C165FD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 xml:space="preserve">14.5 (1.3) 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0139765C" w14:textId="41C5007C" w:rsidR="00C165FD" w:rsidRPr="00A60F36" w:rsidRDefault="00C165FD" w:rsidP="00C165FD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14.9 (1.2)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147E68C3" w14:textId="34371FA0" w:rsidR="00C165FD" w:rsidRPr="00A60F36" w:rsidRDefault="00C165FD" w:rsidP="00C165FD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14.0 (1.2)</w:t>
            </w:r>
          </w:p>
        </w:tc>
        <w:tc>
          <w:tcPr>
            <w:tcW w:w="1553" w:type="dxa"/>
            <w:vMerge w:val="restart"/>
            <w:shd w:val="clear" w:color="auto" w:fill="auto"/>
            <w:vAlign w:val="center"/>
          </w:tcPr>
          <w:p w14:paraId="5085C34D" w14:textId="77AC6ACC" w:rsidR="00C165FD" w:rsidRPr="00A60F36" w:rsidRDefault="00C165FD" w:rsidP="00487F35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165FD" w:rsidRPr="00AD23C8" w14:paraId="37C55F07" w14:textId="77777777" w:rsidTr="00487F35">
        <w:trPr>
          <w:trHeight w:val="197"/>
        </w:trPr>
        <w:tc>
          <w:tcPr>
            <w:tcW w:w="3510" w:type="dxa"/>
            <w:vMerge/>
            <w:shd w:val="clear" w:color="auto" w:fill="auto"/>
            <w:vAlign w:val="center"/>
          </w:tcPr>
          <w:p w14:paraId="504715B5" w14:textId="77777777" w:rsidR="00C165FD" w:rsidRPr="00A60F36" w:rsidRDefault="00C165FD" w:rsidP="00487F3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auto"/>
            <w:vAlign w:val="center"/>
          </w:tcPr>
          <w:p w14:paraId="52188FE1" w14:textId="198D6341" w:rsidR="00C165FD" w:rsidRPr="00A60F36" w:rsidRDefault="00C165FD" w:rsidP="00CA4044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10.5-17.7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13547D63" w14:textId="5DD7B982" w:rsidR="00C165FD" w:rsidRPr="00A60F36" w:rsidRDefault="00C165FD" w:rsidP="00DA3C3C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12.2-17.7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2B5AFFDB" w14:textId="6A582A95" w:rsidR="00C165FD" w:rsidRPr="00A60F36" w:rsidRDefault="00C165FD" w:rsidP="00DA3C3C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10.5-16.7</w:t>
            </w:r>
          </w:p>
        </w:tc>
        <w:tc>
          <w:tcPr>
            <w:tcW w:w="1553" w:type="dxa"/>
            <w:vMerge/>
            <w:shd w:val="clear" w:color="auto" w:fill="auto"/>
            <w:vAlign w:val="center"/>
          </w:tcPr>
          <w:p w14:paraId="5D163392" w14:textId="77777777" w:rsidR="00C165FD" w:rsidRPr="00A60F36" w:rsidRDefault="00C165FD" w:rsidP="00487F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65FD" w:rsidRPr="00AD23C8" w14:paraId="50DB61B5" w14:textId="77777777" w:rsidTr="004F60CC">
        <w:trPr>
          <w:trHeight w:val="197"/>
        </w:trPr>
        <w:tc>
          <w:tcPr>
            <w:tcW w:w="3510" w:type="dxa"/>
            <w:vMerge w:val="restart"/>
            <w:vAlign w:val="center"/>
          </w:tcPr>
          <w:p w14:paraId="4EACA5C5" w14:textId="77777777" w:rsidR="00C165FD" w:rsidRPr="00A60F36" w:rsidRDefault="00C165FD" w:rsidP="00487F35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20:5n3 (</w:t>
            </w:r>
            <w:proofErr w:type="spellStart"/>
            <w:r w:rsidRPr="00A60F36">
              <w:rPr>
                <w:rFonts w:ascii="Arial" w:eastAsia="Arial" w:hAnsi="Arial" w:cs="Arial"/>
                <w:sz w:val="20"/>
                <w:szCs w:val="20"/>
              </w:rPr>
              <w:t>eicosapentaeno</w:t>
            </w:r>
            <w:r>
              <w:rPr>
                <w:rFonts w:ascii="Arial" w:eastAsia="Arial" w:hAnsi="Arial" w:cs="Arial"/>
                <w:sz w:val="20"/>
                <w:szCs w:val="20"/>
              </w:rPr>
              <w:t>ic</w:t>
            </w:r>
            <w:proofErr w:type="spellEnd"/>
            <w:r w:rsidRPr="00A60F36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1B7AA620" w14:textId="55D7CDC1" w:rsidR="00C165FD" w:rsidRPr="00A60F36" w:rsidRDefault="00C165FD" w:rsidP="00C165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 (0.1)</w:t>
            </w:r>
          </w:p>
        </w:tc>
        <w:tc>
          <w:tcPr>
            <w:tcW w:w="1553" w:type="dxa"/>
            <w:vAlign w:val="center"/>
          </w:tcPr>
          <w:p w14:paraId="068A08CE" w14:textId="52FD3CC7" w:rsidR="00C165FD" w:rsidRPr="00A60F36" w:rsidRDefault="00C165FD" w:rsidP="00C165FD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0.2 (0.1)</w:t>
            </w:r>
          </w:p>
        </w:tc>
        <w:tc>
          <w:tcPr>
            <w:tcW w:w="1552" w:type="dxa"/>
            <w:vAlign w:val="center"/>
          </w:tcPr>
          <w:p w14:paraId="75C9CABF" w14:textId="58118C10" w:rsidR="00C165FD" w:rsidRPr="00A60F36" w:rsidRDefault="00C165FD" w:rsidP="00C165FD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0.2 (0.1)</w:t>
            </w:r>
          </w:p>
        </w:tc>
        <w:tc>
          <w:tcPr>
            <w:tcW w:w="1553" w:type="dxa"/>
            <w:vMerge w:val="restart"/>
            <w:vAlign w:val="center"/>
          </w:tcPr>
          <w:p w14:paraId="5973F719" w14:textId="77777777" w:rsidR="00C165FD" w:rsidRPr="00A60F36" w:rsidRDefault="00C165FD" w:rsidP="00487F35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</w:tr>
      <w:tr w:rsidR="00C165FD" w:rsidRPr="00AD23C8" w14:paraId="3118088B" w14:textId="77777777" w:rsidTr="00487F35">
        <w:trPr>
          <w:trHeight w:val="197"/>
        </w:trPr>
        <w:tc>
          <w:tcPr>
            <w:tcW w:w="3510" w:type="dxa"/>
            <w:vMerge/>
            <w:tcBorders>
              <w:bottom w:val="single" w:sz="4" w:space="0" w:color="auto"/>
            </w:tcBorders>
            <w:vAlign w:val="center"/>
          </w:tcPr>
          <w:p w14:paraId="24768A54" w14:textId="77777777" w:rsidR="00C165FD" w:rsidRPr="00A60F36" w:rsidRDefault="00C165FD" w:rsidP="00487F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72A56C4A" w14:textId="527DF356" w:rsidR="00C165FD" w:rsidRPr="00A60F36" w:rsidRDefault="00C165FD" w:rsidP="00487F35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0.1-0.7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vAlign w:val="center"/>
          </w:tcPr>
          <w:p w14:paraId="4F38406D" w14:textId="665B1BB4" w:rsidR="00C165FD" w:rsidRPr="00A60F36" w:rsidRDefault="00C165FD" w:rsidP="00487F35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0.1-0.7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3C0C84DE" w14:textId="702AA651" w:rsidR="00C165FD" w:rsidRPr="00A60F36" w:rsidRDefault="00C165FD" w:rsidP="00487F35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0.1-0.5</w:t>
            </w:r>
          </w:p>
        </w:tc>
        <w:tc>
          <w:tcPr>
            <w:tcW w:w="1553" w:type="dxa"/>
            <w:vMerge/>
            <w:tcBorders>
              <w:bottom w:val="single" w:sz="4" w:space="0" w:color="auto"/>
            </w:tcBorders>
            <w:vAlign w:val="center"/>
          </w:tcPr>
          <w:p w14:paraId="4752085F" w14:textId="77777777" w:rsidR="00C165FD" w:rsidRPr="00A60F36" w:rsidRDefault="00C165FD" w:rsidP="00487F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65FD" w:rsidRPr="00AD23C8" w14:paraId="647FDD10" w14:textId="77777777" w:rsidTr="00EC0EC7">
        <w:trPr>
          <w:trHeight w:val="197"/>
        </w:trPr>
        <w:tc>
          <w:tcPr>
            <w:tcW w:w="3510" w:type="dxa"/>
            <w:vMerge w:val="restart"/>
            <w:vAlign w:val="center"/>
          </w:tcPr>
          <w:p w14:paraId="59260EFC" w14:textId="237B60C9" w:rsidR="00C165FD" w:rsidRPr="00A60F36" w:rsidRDefault="00C165FD" w:rsidP="00487F35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eastAsia="Arial" w:hAnsi="Arial" w:cs="Arial"/>
                <w:sz w:val="20"/>
                <w:szCs w:val="20"/>
              </w:rPr>
              <w:t>22:4n6 (</w:t>
            </w:r>
            <w:proofErr w:type="spellStart"/>
            <w:r w:rsidRPr="00A60F36">
              <w:rPr>
                <w:rFonts w:ascii="Arial" w:eastAsia="Arial" w:hAnsi="Arial" w:cs="Arial"/>
                <w:sz w:val="20"/>
                <w:szCs w:val="20"/>
              </w:rPr>
              <w:t>adren</w:t>
            </w:r>
            <w:r>
              <w:rPr>
                <w:rFonts w:ascii="Arial" w:eastAsia="Arial" w:hAnsi="Arial" w:cs="Arial"/>
                <w:sz w:val="20"/>
                <w:szCs w:val="20"/>
              </w:rPr>
              <w:t>ic</w:t>
            </w:r>
            <w:proofErr w:type="spellEnd"/>
            <w:r w:rsidRPr="00A60F36">
              <w:rPr>
                <w:rFonts w:ascii="Arial" w:eastAsia="Arial" w:hAnsi="Arial" w:cs="Arial"/>
                <w:sz w:val="20"/>
                <w:szCs w:val="20"/>
              </w:rPr>
              <w:t>)</w:t>
            </w:r>
            <w:r w:rsidRPr="00A60F36">
              <w:rPr>
                <w:rFonts w:ascii="Arial" w:eastAsia="Arial" w:hAnsi="Arial" w:cs="Arial"/>
                <w:sz w:val="20"/>
                <w:szCs w:val="20"/>
              </w:rPr>
              <w:tab/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2419BC3B" w14:textId="3DB07A33" w:rsidR="00C165FD" w:rsidRPr="00A60F36" w:rsidRDefault="00C165FD" w:rsidP="00C165FD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3.8 (0.8)</w:t>
            </w:r>
          </w:p>
        </w:tc>
        <w:tc>
          <w:tcPr>
            <w:tcW w:w="1553" w:type="dxa"/>
            <w:vAlign w:val="center"/>
          </w:tcPr>
          <w:p w14:paraId="0A56DF61" w14:textId="364CD89C" w:rsidR="00C165FD" w:rsidRPr="00A60F36" w:rsidRDefault="00C165FD" w:rsidP="00C165FD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3.9 (0.7)</w:t>
            </w:r>
          </w:p>
        </w:tc>
        <w:tc>
          <w:tcPr>
            <w:tcW w:w="1552" w:type="dxa"/>
            <w:vAlign w:val="center"/>
          </w:tcPr>
          <w:p w14:paraId="41C44BB4" w14:textId="3D1EA998" w:rsidR="00C165FD" w:rsidRPr="00A60F36" w:rsidRDefault="00C165FD" w:rsidP="00C165FD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3.7 (0.8)</w:t>
            </w:r>
          </w:p>
        </w:tc>
        <w:tc>
          <w:tcPr>
            <w:tcW w:w="1553" w:type="dxa"/>
            <w:vMerge w:val="restart"/>
            <w:vAlign w:val="center"/>
          </w:tcPr>
          <w:p w14:paraId="22990C76" w14:textId="2AD5CECF" w:rsidR="00C165FD" w:rsidRPr="00A60F36" w:rsidRDefault="00C165FD" w:rsidP="00487F35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C165FD" w:rsidRPr="00AD23C8" w14:paraId="6874035C" w14:textId="77777777" w:rsidTr="00487F35">
        <w:trPr>
          <w:trHeight w:val="197"/>
        </w:trPr>
        <w:tc>
          <w:tcPr>
            <w:tcW w:w="3510" w:type="dxa"/>
            <w:vMerge/>
            <w:tcBorders>
              <w:bottom w:val="single" w:sz="4" w:space="0" w:color="auto"/>
            </w:tcBorders>
            <w:vAlign w:val="center"/>
          </w:tcPr>
          <w:p w14:paraId="24743544" w14:textId="77777777" w:rsidR="00C165FD" w:rsidRPr="00A60F36" w:rsidRDefault="00C165FD" w:rsidP="00487F3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192C336B" w14:textId="55BE0D3C" w:rsidR="00C165FD" w:rsidRPr="00A60F36" w:rsidRDefault="00C165FD" w:rsidP="00A7054A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1.5-5.7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vAlign w:val="center"/>
          </w:tcPr>
          <w:p w14:paraId="4FBD4ECF" w14:textId="4F8183F7" w:rsidR="00C165FD" w:rsidRPr="00A60F36" w:rsidRDefault="00C165FD" w:rsidP="00A7054A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1.9-5.7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2C854B38" w14:textId="47005A6C" w:rsidR="00C165FD" w:rsidRPr="00A60F36" w:rsidRDefault="00C165FD" w:rsidP="00A7054A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1.5-5.0</w:t>
            </w:r>
          </w:p>
        </w:tc>
        <w:tc>
          <w:tcPr>
            <w:tcW w:w="1553" w:type="dxa"/>
            <w:vMerge/>
            <w:tcBorders>
              <w:bottom w:val="single" w:sz="4" w:space="0" w:color="auto"/>
            </w:tcBorders>
            <w:vAlign w:val="center"/>
          </w:tcPr>
          <w:p w14:paraId="10A36C07" w14:textId="77777777" w:rsidR="00C165FD" w:rsidRPr="00A60F36" w:rsidRDefault="00C165FD" w:rsidP="00487F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65FD" w:rsidRPr="00AD23C8" w14:paraId="41296663" w14:textId="77777777" w:rsidTr="00C165FD">
        <w:trPr>
          <w:trHeight w:val="197"/>
        </w:trPr>
        <w:tc>
          <w:tcPr>
            <w:tcW w:w="3510" w:type="dxa"/>
            <w:vMerge w:val="restart"/>
            <w:shd w:val="clear" w:color="auto" w:fill="auto"/>
            <w:vAlign w:val="center"/>
          </w:tcPr>
          <w:p w14:paraId="0B403E9D" w14:textId="77777777" w:rsidR="00C165FD" w:rsidRPr="00A60F36" w:rsidRDefault="00C165FD" w:rsidP="00487F35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eastAsia="Arial" w:hAnsi="Arial" w:cs="Arial"/>
                <w:sz w:val="20"/>
                <w:szCs w:val="20"/>
              </w:rPr>
              <w:t>22:5n3 (</w:t>
            </w:r>
            <w:proofErr w:type="spellStart"/>
            <w:r w:rsidRPr="00A60F36">
              <w:rPr>
                <w:rFonts w:ascii="Arial" w:eastAsia="Arial" w:hAnsi="Arial" w:cs="Arial"/>
                <w:sz w:val="20"/>
                <w:szCs w:val="20"/>
              </w:rPr>
              <w:t>docosapentaeno</w:t>
            </w:r>
            <w:r>
              <w:rPr>
                <w:rFonts w:ascii="Arial" w:eastAsia="Arial" w:hAnsi="Arial" w:cs="Arial"/>
                <w:sz w:val="20"/>
                <w:szCs w:val="20"/>
              </w:rPr>
              <w:t>ic</w:t>
            </w:r>
            <w:proofErr w:type="spellEnd"/>
            <w:r w:rsidRPr="00A60F36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5E63E484" w14:textId="40BCC808" w:rsidR="00C165FD" w:rsidRPr="00A60F36" w:rsidRDefault="00C165FD" w:rsidP="00C165FD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1.6 (0.3)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49F20D46" w14:textId="78BB33BD" w:rsidR="00C165FD" w:rsidRPr="00A60F36" w:rsidRDefault="00C165FD" w:rsidP="00C165FD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1.6 (0.3)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60182D9D" w14:textId="5C5D0CA6" w:rsidR="00C165FD" w:rsidRPr="00A60F36" w:rsidRDefault="00C165FD" w:rsidP="00C165FD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1.6 (0.3)</w:t>
            </w:r>
          </w:p>
        </w:tc>
        <w:tc>
          <w:tcPr>
            <w:tcW w:w="1553" w:type="dxa"/>
            <w:vMerge w:val="restart"/>
            <w:shd w:val="clear" w:color="auto" w:fill="auto"/>
            <w:vAlign w:val="center"/>
          </w:tcPr>
          <w:p w14:paraId="1A9AD6A6" w14:textId="77777777" w:rsidR="00C165FD" w:rsidRPr="00A60F36" w:rsidRDefault="00C165FD" w:rsidP="00487F35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</w:tr>
      <w:tr w:rsidR="00C165FD" w:rsidRPr="00AD23C8" w14:paraId="57983423" w14:textId="77777777" w:rsidTr="00487F35">
        <w:trPr>
          <w:trHeight w:val="197"/>
        </w:trPr>
        <w:tc>
          <w:tcPr>
            <w:tcW w:w="3510" w:type="dxa"/>
            <w:vMerge/>
            <w:shd w:val="clear" w:color="auto" w:fill="auto"/>
            <w:vAlign w:val="center"/>
          </w:tcPr>
          <w:p w14:paraId="62E46C39" w14:textId="77777777" w:rsidR="00C165FD" w:rsidRPr="00A60F36" w:rsidRDefault="00C165FD" w:rsidP="00487F3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auto"/>
            <w:vAlign w:val="center"/>
          </w:tcPr>
          <w:p w14:paraId="7018C436" w14:textId="5099F4D3" w:rsidR="00C165FD" w:rsidRPr="00A60F36" w:rsidRDefault="00C165FD" w:rsidP="00487F35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0.9-2.5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012C2EFA" w14:textId="0931CCCA" w:rsidR="00C165FD" w:rsidRPr="00A60F36" w:rsidRDefault="00C165FD" w:rsidP="00487F35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0.9-2.5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1712DAC1" w14:textId="7F3B6346" w:rsidR="00C165FD" w:rsidRPr="00A60F36" w:rsidRDefault="00C165FD" w:rsidP="00487F35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0.9-2.0</w:t>
            </w:r>
          </w:p>
        </w:tc>
        <w:tc>
          <w:tcPr>
            <w:tcW w:w="1553" w:type="dxa"/>
            <w:vMerge/>
            <w:shd w:val="clear" w:color="auto" w:fill="auto"/>
            <w:vAlign w:val="center"/>
          </w:tcPr>
          <w:p w14:paraId="495EDEDA" w14:textId="77777777" w:rsidR="00C165FD" w:rsidRPr="00A60F36" w:rsidRDefault="00C165FD" w:rsidP="00487F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65FD" w:rsidRPr="00AD23C8" w14:paraId="6124D735" w14:textId="77777777" w:rsidTr="00C165FD">
        <w:trPr>
          <w:trHeight w:val="197"/>
        </w:trPr>
        <w:tc>
          <w:tcPr>
            <w:tcW w:w="3510" w:type="dxa"/>
            <w:vMerge w:val="restart"/>
            <w:shd w:val="clear" w:color="auto" w:fill="auto"/>
            <w:vAlign w:val="center"/>
          </w:tcPr>
          <w:p w14:paraId="12C06500" w14:textId="180E5C51" w:rsidR="00C165FD" w:rsidRPr="00A60F36" w:rsidRDefault="00C165FD" w:rsidP="00487F3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0F36">
              <w:rPr>
                <w:rFonts w:ascii="Arial" w:eastAsia="Times New Roman" w:hAnsi="Arial" w:cs="Arial"/>
                <w:bCs/>
                <w:sz w:val="20"/>
                <w:szCs w:val="20"/>
              </w:rPr>
              <w:t>22:5n6 (</w:t>
            </w:r>
            <w:proofErr w:type="spellStart"/>
            <w:r w:rsidRPr="00A60F36">
              <w:rPr>
                <w:rFonts w:ascii="Arial" w:eastAsia="Times New Roman" w:hAnsi="Arial" w:cs="Arial"/>
                <w:bCs/>
                <w:sz w:val="20"/>
                <w:szCs w:val="20"/>
              </w:rPr>
              <w:t>docosapentaeno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ic</w:t>
            </w:r>
            <w:proofErr w:type="spellEnd"/>
            <w:r w:rsidRPr="00A60F36"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79EF70B0" w14:textId="2552A3D0" w:rsidR="00C165FD" w:rsidRPr="00A60F36" w:rsidRDefault="00C165FD" w:rsidP="00C165FD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0.7 (0.2)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71C2F8E9" w14:textId="320E2D95" w:rsidR="00C165FD" w:rsidRPr="00A60F36" w:rsidRDefault="00C165FD" w:rsidP="00C165FD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0.7 (0.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5FD3EEEA" w14:textId="64F7762F" w:rsidR="00C165FD" w:rsidRPr="00A60F36" w:rsidRDefault="00C165FD" w:rsidP="00C165FD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0.6 (0.2)</w:t>
            </w:r>
          </w:p>
        </w:tc>
        <w:tc>
          <w:tcPr>
            <w:tcW w:w="1553" w:type="dxa"/>
            <w:vMerge w:val="restart"/>
            <w:shd w:val="clear" w:color="auto" w:fill="auto"/>
            <w:vAlign w:val="center"/>
          </w:tcPr>
          <w:p w14:paraId="608172FA" w14:textId="0F945CF7" w:rsidR="00C165FD" w:rsidRPr="00A60F36" w:rsidRDefault="00C165FD" w:rsidP="00487F35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</w:tr>
      <w:tr w:rsidR="00C165FD" w:rsidRPr="00AD23C8" w14:paraId="10ED33B9" w14:textId="77777777" w:rsidTr="00487F35">
        <w:trPr>
          <w:trHeight w:val="197"/>
        </w:trPr>
        <w:tc>
          <w:tcPr>
            <w:tcW w:w="3510" w:type="dxa"/>
            <w:vMerge/>
            <w:shd w:val="clear" w:color="auto" w:fill="auto"/>
            <w:vAlign w:val="center"/>
          </w:tcPr>
          <w:p w14:paraId="5474F121" w14:textId="77777777" w:rsidR="00C165FD" w:rsidRPr="00A60F36" w:rsidRDefault="00C165FD" w:rsidP="00487F35">
            <w:pPr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auto"/>
            <w:vAlign w:val="center"/>
          </w:tcPr>
          <w:p w14:paraId="255351B6" w14:textId="058ABB70" w:rsidR="00C165FD" w:rsidRPr="00A60F36" w:rsidRDefault="00C165FD" w:rsidP="0027088C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0.2-1.3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08727AFA" w14:textId="37DDCD2C" w:rsidR="00C165FD" w:rsidRPr="00A60F36" w:rsidRDefault="00C165FD" w:rsidP="0027088C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0.3-1.3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2AE483B7" w14:textId="4081A66A" w:rsidR="00C165FD" w:rsidRPr="00A60F36" w:rsidRDefault="00C165FD" w:rsidP="0027088C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0.3-1.2</w:t>
            </w:r>
          </w:p>
        </w:tc>
        <w:tc>
          <w:tcPr>
            <w:tcW w:w="1553" w:type="dxa"/>
            <w:vMerge/>
            <w:shd w:val="clear" w:color="auto" w:fill="auto"/>
            <w:vAlign w:val="center"/>
          </w:tcPr>
          <w:p w14:paraId="1B9DD47B" w14:textId="77777777" w:rsidR="00C165FD" w:rsidRPr="00A60F36" w:rsidRDefault="00C165FD" w:rsidP="00487F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65FD" w:rsidRPr="00AD23C8" w14:paraId="71DAFA45" w14:textId="77777777" w:rsidTr="00C165FD">
        <w:trPr>
          <w:trHeight w:val="197"/>
        </w:trPr>
        <w:tc>
          <w:tcPr>
            <w:tcW w:w="3510" w:type="dxa"/>
            <w:vMerge w:val="restart"/>
            <w:shd w:val="clear" w:color="auto" w:fill="auto"/>
            <w:vAlign w:val="center"/>
          </w:tcPr>
          <w:p w14:paraId="6C49B3C3" w14:textId="77777777" w:rsidR="00C165FD" w:rsidRPr="00A60F36" w:rsidRDefault="00C165FD" w:rsidP="00487F35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22:6n3 (</w:t>
            </w:r>
            <w:proofErr w:type="spellStart"/>
            <w:r w:rsidRPr="00A60F36">
              <w:rPr>
                <w:rFonts w:ascii="Arial" w:hAnsi="Arial" w:cs="Arial"/>
                <w:sz w:val="20"/>
                <w:szCs w:val="20"/>
              </w:rPr>
              <w:t>docosahexaeno</w:t>
            </w:r>
            <w:r>
              <w:rPr>
                <w:rFonts w:ascii="Arial" w:hAnsi="Arial" w:cs="Arial"/>
                <w:sz w:val="20"/>
                <w:szCs w:val="20"/>
              </w:rPr>
              <w:t>ic</w:t>
            </w:r>
            <w:proofErr w:type="spellEnd"/>
            <w:r w:rsidRPr="00A60F3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36B23C45" w14:textId="73FAD482" w:rsidR="00C165FD" w:rsidRPr="00A60F36" w:rsidRDefault="00C165FD" w:rsidP="00C165FD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3.5 (0.7)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2C756A6F" w14:textId="683DF615" w:rsidR="00C165FD" w:rsidRPr="00A60F36" w:rsidRDefault="00C165FD" w:rsidP="00C165FD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3.6 (0.7)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006A3C8A" w14:textId="047DC6BD" w:rsidR="00C165FD" w:rsidRPr="00A60F36" w:rsidRDefault="00C165FD" w:rsidP="00C165FD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3.4 (0.8)</w:t>
            </w:r>
          </w:p>
        </w:tc>
        <w:tc>
          <w:tcPr>
            <w:tcW w:w="1553" w:type="dxa"/>
            <w:vMerge w:val="restart"/>
            <w:shd w:val="clear" w:color="auto" w:fill="auto"/>
            <w:vAlign w:val="center"/>
          </w:tcPr>
          <w:p w14:paraId="06A13781" w14:textId="77777777" w:rsidR="00C165FD" w:rsidRPr="00A60F36" w:rsidRDefault="00C165FD" w:rsidP="00487F35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C165FD" w:rsidRPr="00AD23C8" w14:paraId="235EA1D3" w14:textId="77777777" w:rsidTr="00487F35">
        <w:trPr>
          <w:trHeight w:val="197"/>
        </w:trPr>
        <w:tc>
          <w:tcPr>
            <w:tcW w:w="3510" w:type="dxa"/>
            <w:vMerge/>
            <w:shd w:val="clear" w:color="auto" w:fill="auto"/>
            <w:vAlign w:val="center"/>
          </w:tcPr>
          <w:p w14:paraId="6B497D59" w14:textId="77777777" w:rsidR="00C165FD" w:rsidRPr="00A60F36" w:rsidRDefault="00C165FD" w:rsidP="00487F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auto"/>
            <w:vAlign w:val="center"/>
          </w:tcPr>
          <w:p w14:paraId="7D5AA767" w14:textId="3FF92371" w:rsidR="00C165FD" w:rsidRPr="00A60F36" w:rsidRDefault="00C165FD" w:rsidP="00487F35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1.9-5.8</w:t>
            </w:r>
          </w:p>
        </w:tc>
        <w:tc>
          <w:tcPr>
            <w:tcW w:w="1553" w:type="dxa"/>
            <w:shd w:val="clear" w:color="auto" w:fill="auto"/>
            <w:vAlign w:val="center"/>
          </w:tcPr>
          <w:p w14:paraId="19D52629" w14:textId="2B612C19" w:rsidR="00C165FD" w:rsidRPr="00A60F36" w:rsidRDefault="00C165FD" w:rsidP="00487F35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2.2-5.6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2125C398" w14:textId="15D3EA47" w:rsidR="00C165FD" w:rsidRPr="00A60F36" w:rsidRDefault="00C165FD" w:rsidP="00487F35">
            <w:pPr>
              <w:rPr>
                <w:rFonts w:ascii="Arial" w:hAnsi="Arial" w:cs="Arial"/>
                <w:sz w:val="20"/>
                <w:szCs w:val="20"/>
              </w:rPr>
            </w:pPr>
            <w:r w:rsidRPr="00A60F36">
              <w:rPr>
                <w:rFonts w:ascii="Arial" w:hAnsi="Arial" w:cs="Arial"/>
                <w:sz w:val="20"/>
                <w:szCs w:val="20"/>
              </w:rPr>
              <w:t>1.9-5.8</w:t>
            </w:r>
          </w:p>
        </w:tc>
        <w:tc>
          <w:tcPr>
            <w:tcW w:w="1553" w:type="dxa"/>
            <w:vMerge/>
            <w:shd w:val="clear" w:color="auto" w:fill="auto"/>
            <w:vAlign w:val="center"/>
          </w:tcPr>
          <w:p w14:paraId="40CD69BF" w14:textId="77777777" w:rsidR="00C165FD" w:rsidRPr="00A60F36" w:rsidRDefault="00C165FD" w:rsidP="00487F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CD32D70" w14:textId="31648EBB" w:rsidR="00C165FD" w:rsidRPr="00AE5CF7" w:rsidRDefault="00AE5CF7" w:rsidP="00814AFF">
      <w:pPr>
        <w:jc w:val="center"/>
        <w:rPr>
          <w:rFonts w:ascii="Arial" w:hAnsi="Arial" w:cs="Arial"/>
          <w:b/>
          <w:i/>
          <w:sz w:val="20"/>
          <w:szCs w:val="20"/>
        </w:rPr>
      </w:pPr>
      <w:r>
        <w:rPr>
          <w:rFonts w:ascii="Arial" w:hAnsi="Arial" w:cs="Arial"/>
          <w:b/>
          <w:i/>
          <w:sz w:val="20"/>
          <w:szCs w:val="20"/>
        </w:rPr>
        <w:t>Mean (SD) and range</w:t>
      </w:r>
    </w:p>
    <w:p w14:paraId="70C44A00" w14:textId="77777777" w:rsidR="00E624EC" w:rsidRDefault="00E624EC" w:rsidP="00814AFF">
      <w:pPr>
        <w:jc w:val="center"/>
      </w:pPr>
      <w:r>
        <w:rPr>
          <w:rFonts w:ascii="Arial" w:hAnsi="Arial" w:cs="Arial"/>
          <w:b/>
          <w:sz w:val="20"/>
          <w:szCs w:val="20"/>
        </w:rPr>
        <w:t>Values are expressed as mg/100 mg of total fatty acids identified: mean (SD)</w:t>
      </w:r>
    </w:p>
    <w:p w14:paraId="3557DF95" w14:textId="77777777" w:rsidR="00C35646" w:rsidRDefault="00C35646"/>
    <w:p w14:paraId="484142F3" w14:textId="77777777" w:rsidR="00487F35" w:rsidRDefault="00487F35">
      <w:bookmarkStart w:id="0" w:name="_GoBack"/>
      <w:bookmarkEnd w:id="0"/>
    </w:p>
    <w:sectPr w:rsidR="00487F35" w:rsidSect="00487F35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4EC"/>
    <w:rsid w:val="003C3562"/>
    <w:rsid w:val="00487F35"/>
    <w:rsid w:val="00516CE6"/>
    <w:rsid w:val="007C0659"/>
    <w:rsid w:val="00814AFF"/>
    <w:rsid w:val="00870217"/>
    <w:rsid w:val="009553E1"/>
    <w:rsid w:val="00A03AE0"/>
    <w:rsid w:val="00A5684B"/>
    <w:rsid w:val="00AE5CF7"/>
    <w:rsid w:val="00C165FD"/>
    <w:rsid w:val="00C35646"/>
    <w:rsid w:val="00CB35D6"/>
    <w:rsid w:val="00E11BB1"/>
    <w:rsid w:val="00E62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BDCE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4EC"/>
    <w:pPr>
      <w:spacing w:after="0" w:line="240" w:lineRule="auto"/>
    </w:pPr>
    <w:rPr>
      <w:rFonts w:ascii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24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65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5F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4EC"/>
    <w:pPr>
      <w:spacing w:after="0" w:line="240" w:lineRule="auto"/>
    </w:pPr>
    <w:rPr>
      <w:rFonts w:ascii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24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65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5F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MC</Company>
  <LinksUpToDate>false</LinksUpToDate>
  <CharactersWithSpaces>1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 Ohio State Wexner Medical Center</dc:creator>
  <cp:lastModifiedBy>The Ohio State Wexner Medical Center</cp:lastModifiedBy>
  <cp:revision>7</cp:revision>
  <dcterms:created xsi:type="dcterms:W3CDTF">2016-01-08T18:21:00Z</dcterms:created>
  <dcterms:modified xsi:type="dcterms:W3CDTF">2016-01-26T16:01:00Z</dcterms:modified>
</cp:coreProperties>
</file>